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5142" w14:textId="77777777" w:rsidR="00EF3A91" w:rsidRDefault="00EF3A91">
      <w:pPr>
        <w:rPr>
          <w:rFonts w:hint="eastAsia"/>
        </w:rPr>
      </w:pPr>
    </w:p>
    <w:tbl>
      <w:tblPr>
        <w:tblpPr w:leftFromText="180" w:rightFromText="180" w:vertAnchor="text" w:horzAnchor="margin" w:tblpY="180"/>
        <w:tblW w:w="14481" w:type="dxa"/>
        <w:tblLook w:val="04A0" w:firstRow="1" w:lastRow="0" w:firstColumn="1" w:lastColumn="0" w:noHBand="0" w:noVBand="1"/>
      </w:tblPr>
      <w:tblGrid>
        <w:gridCol w:w="2473"/>
        <w:gridCol w:w="2891"/>
        <w:gridCol w:w="2607"/>
        <w:gridCol w:w="220"/>
        <w:gridCol w:w="1723"/>
        <w:gridCol w:w="3222"/>
        <w:gridCol w:w="1345"/>
      </w:tblGrid>
      <w:tr w:rsidR="00A049DC" w:rsidRPr="00AC3253" w14:paraId="24FF99A9" w14:textId="77777777" w:rsidTr="00EF3A91">
        <w:trPr>
          <w:trHeight w:val="300"/>
        </w:trPr>
        <w:tc>
          <w:tcPr>
            <w:tcW w:w="144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CFB1" w14:textId="77FCC2E9" w:rsidR="00A049DC" w:rsidRPr="00AC3253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C325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 table 5. Validation of </w:t>
            </w:r>
            <w:proofErr w:type="spellStart"/>
            <w:r w:rsidRPr="00AC325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RrR</w:t>
            </w:r>
            <w:proofErr w:type="spellEnd"/>
            <w:r w:rsidRPr="00AC325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grading system (n = 119)</w:t>
            </w:r>
          </w:p>
        </w:tc>
      </w:tr>
      <w:tr w:rsidR="00A049DC" w:rsidRPr="00AC3253" w14:paraId="19A31FAC" w14:textId="77777777" w:rsidTr="00EF3A91">
        <w:trPr>
          <w:trHeight w:val="270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B27F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rR</w:t>
            </w:r>
            <w:proofErr w:type="spellEnd"/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rading system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A4A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score points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7CF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No Recurrence 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1C3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5A3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te of Recurrence (95% CI)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F43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value</w:t>
            </w:r>
          </w:p>
        </w:tc>
      </w:tr>
      <w:tr w:rsidR="00A049DC" w:rsidRPr="00AC3253" w14:paraId="7AB8AFF5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2C67A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lo grading system (postoperative 1st day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A9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02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62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56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 (0.6 - 15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BDD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0.269</w:t>
            </w:r>
          </w:p>
        </w:tc>
      </w:tr>
      <w:tr w:rsidR="00A049DC" w:rsidRPr="00AC3253" w14:paraId="22EE03CF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340B1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55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- 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695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CE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F1B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 (1.9 - 16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62F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77CB8330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4D586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76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- 4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82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1C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14B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 (3.8 - 43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6D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5450B5FB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4C20C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18B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A32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1F0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200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D03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49DC" w:rsidRPr="00AC3253" w14:paraId="1DEA6A40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623C85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slo grading system (postoperative 7 - 9th day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81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90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FE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FB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 (0.1 - 12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8F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8*</w:t>
            </w:r>
          </w:p>
        </w:tc>
      </w:tr>
      <w:tr w:rsidR="00A049DC" w:rsidRPr="00AC3253" w14:paraId="04BD9CA1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AE707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BFD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- 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CC8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26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31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 (1.9 - 16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15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07E0B2D4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E76AB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87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- 4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68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9A0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A6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2 (6.4 - 47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8C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7553F69F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912E8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285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9E8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2DF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0CA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790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49DC" w:rsidRPr="00AC3253" w14:paraId="2137EF81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93B42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erta grading system (preoperative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27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D1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07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C4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 (3.3 - 21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A7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0.589</w:t>
            </w:r>
          </w:p>
        </w:tc>
      </w:tr>
      <w:tr w:rsidR="00A049DC" w:rsidRPr="00AC3253" w14:paraId="4546492B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BE227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E8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34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EA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A3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 (0.5 - 14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13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7637E0B4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1BF74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DE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25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5FE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004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1 (1.1 - 29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67B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4C51079E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45BB1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6A5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920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EB2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7A5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EC67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49DC" w:rsidRPr="00AC3253" w14:paraId="475E906D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E154F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Wuhu grading system (postoperative 1st day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A8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- 1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D4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71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BB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 (2.0 - 17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3A8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0.234</w:t>
            </w:r>
          </w:p>
        </w:tc>
      </w:tr>
      <w:tr w:rsidR="00A049DC" w:rsidRPr="00AC3253" w14:paraId="71C9BE5A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78176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59D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6D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E4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01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 (0.8 - 2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E2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1BEAC99A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86E84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67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F1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CD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324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 (0.0 - 17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CC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63087A69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4E959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AF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37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7FB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34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4 (1.9 - 45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6E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3284E6B0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D0295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F24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- 6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94E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DB8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BF6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3 (0.08 - 90.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911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49DC" w:rsidRPr="00AC3253" w14:paraId="369F3481" w14:textId="77777777" w:rsidTr="00EF3A91">
        <w:trPr>
          <w:trHeight w:val="33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2C4C8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Xining grading system (postoperative 1st day) </w:t>
            </w:r>
          </w:p>
        </w:tc>
        <w:tc>
          <w:tcPr>
            <w:tcW w:w="2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F42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 252</w:t>
            </w:r>
          </w:p>
        </w:tc>
        <w:tc>
          <w:tcPr>
            <w:tcW w:w="28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C77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126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26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 (2.4 - 13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7FB" w14:textId="77777777" w:rsidR="00A049DC" w:rsidRPr="005C4FE4" w:rsidRDefault="00A049DC" w:rsidP="005C4FE4">
            <w:pPr>
              <w:widowControl/>
              <w:spacing w:line="300" w:lineRule="auto"/>
              <w:ind w:firstLineChars="150" w:firstLine="30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0.306</w:t>
            </w:r>
          </w:p>
        </w:tc>
      </w:tr>
      <w:tr w:rsidR="00A049DC" w:rsidRPr="00AC3253" w14:paraId="1E3C04BB" w14:textId="77777777" w:rsidTr="00EF3A91">
        <w:trPr>
          <w:trHeight w:val="15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E004F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A4C6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241C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1A77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2E54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A5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049DC" w:rsidRPr="00AC3253" w14:paraId="75FE0EE7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E44B5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EDE9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 252</w:t>
            </w:r>
          </w:p>
        </w:tc>
        <w:tc>
          <w:tcPr>
            <w:tcW w:w="282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E5D6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B1759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8AE1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5 (2.7 - 32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B351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13C96E25" w14:textId="77777777" w:rsidTr="00EF3A91">
        <w:trPr>
          <w:trHeight w:val="9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EA403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6D6BD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8EDB9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49C9C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F4AB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48D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A049DC" w:rsidRPr="00AC3253" w14:paraId="15DB4D6B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32A5A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angchun grading system (postoperative 1st day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F4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5CD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F9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08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 (0.1 - 17.2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CC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>0.105</w:t>
            </w:r>
          </w:p>
        </w:tc>
      </w:tr>
      <w:tr w:rsidR="00A049DC" w:rsidRPr="00AC3253" w14:paraId="38A53BA8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5CB87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C2B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46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A5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309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 (1.0 - 13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90B5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0A17E512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E75F2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D8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5D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128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A3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 (1.8 - 42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B3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241B2862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BA6E6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AAB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C3D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B9A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8F3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4 (4.7 - 50.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1BD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A049DC" w:rsidRPr="00AC3253" w14:paraId="59102938" w14:textId="77777777" w:rsidTr="00EF3A91">
        <w:trPr>
          <w:trHeight w:val="270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9006F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angchun grading system (postoperative 7 - 9th day)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B1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66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CC7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A3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 (0.0 - 8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2D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lt; 0.001*</w:t>
            </w:r>
          </w:p>
        </w:tc>
      </w:tr>
      <w:tr w:rsidR="00A049DC" w:rsidRPr="00AC3253" w14:paraId="35E45B6D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A3C35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88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743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473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EE50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 (1.0 - 13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644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23FB3E6F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42D95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D76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169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62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0E1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6 (3.7 - 71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4BF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049DC" w:rsidRPr="00AC3253" w14:paraId="516AC881" w14:textId="77777777" w:rsidTr="00EF3A91">
        <w:trPr>
          <w:trHeight w:val="270"/>
        </w:trPr>
        <w:tc>
          <w:tcPr>
            <w:tcW w:w="2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E0E4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905A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9A8C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BC22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44EE" w14:textId="77777777" w:rsidR="00A049DC" w:rsidRPr="005C4FE4" w:rsidRDefault="00A049DC" w:rsidP="005C4FE4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4 (13.7 - 78.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63D4" w14:textId="77777777" w:rsidR="00A049DC" w:rsidRPr="005C4FE4" w:rsidRDefault="00A049DC" w:rsidP="005C4FE4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C4F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562341A" w14:textId="0274D5AC" w:rsidR="00C11924" w:rsidRDefault="00C11924" w:rsidP="005C4FE4">
      <w:pPr>
        <w:spacing w:line="300" w:lineRule="auto"/>
      </w:pPr>
    </w:p>
    <w:p w14:paraId="5735D843" w14:textId="47B665B2" w:rsidR="00EF3A91" w:rsidRDefault="00EF3A91" w:rsidP="00724EF9"/>
    <w:p w14:paraId="3B6848F6" w14:textId="2AC3E367" w:rsidR="00EF3A91" w:rsidRDefault="00EF3A91" w:rsidP="00724EF9"/>
    <w:p w14:paraId="37F7BEAF" w14:textId="365B185D" w:rsidR="00EF3A91" w:rsidRDefault="00EF3A91" w:rsidP="00724EF9"/>
    <w:p w14:paraId="5FC28AFD" w14:textId="77777777" w:rsidR="00EF3A91" w:rsidRPr="00AC3253" w:rsidRDefault="00EF3A91" w:rsidP="00724EF9"/>
    <w:sectPr w:rsidR="00EF3A91" w:rsidRPr="00AC3253" w:rsidSect="00DA1D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93F8D" w14:textId="77777777" w:rsidR="00C97E00" w:rsidRDefault="00C97E00" w:rsidP="00DA1D1B">
      <w:r>
        <w:separator/>
      </w:r>
    </w:p>
  </w:endnote>
  <w:endnote w:type="continuationSeparator" w:id="0">
    <w:p w14:paraId="6F0EBE92" w14:textId="77777777" w:rsidR="00C97E00" w:rsidRDefault="00C97E00" w:rsidP="00DA1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B4532" w14:textId="77777777" w:rsidR="00C97E00" w:rsidRDefault="00C97E00" w:rsidP="00DA1D1B">
      <w:r>
        <w:separator/>
      </w:r>
    </w:p>
  </w:footnote>
  <w:footnote w:type="continuationSeparator" w:id="0">
    <w:p w14:paraId="08A37C56" w14:textId="77777777" w:rsidR="00C97E00" w:rsidRDefault="00C97E00" w:rsidP="00DA1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44980"/>
    <w:multiLevelType w:val="hybridMultilevel"/>
    <w:tmpl w:val="63F4FC2C"/>
    <w:lvl w:ilvl="0" w:tplc="82EE596E">
      <w:start w:val="6"/>
      <w:numFmt w:val="bullet"/>
      <w:lvlText w:val="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63"/>
    <w:rsid w:val="000449B1"/>
    <w:rsid w:val="00103438"/>
    <w:rsid w:val="001E349A"/>
    <w:rsid w:val="00530344"/>
    <w:rsid w:val="005C4FE4"/>
    <w:rsid w:val="00645D88"/>
    <w:rsid w:val="00724EF9"/>
    <w:rsid w:val="00792982"/>
    <w:rsid w:val="0083722F"/>
    <w:rsid w:val="009862F5"/>
    <w:rsid w:val="00A049DC"/>
    <w:rsid w:val="00AA6C70"/>
    <w:rsid w:val="00AC3253"/>
    <w:rsid w:val="00AC34E3"/>
    <w:rsid w:val="00AC5746"/>
    <w:rsid w:val="00C11924"/>
    <w:rsid w:val="00C97E00"/>
    <w:rsid w:val="00DA1D1B"/>
    <w:rsid w:val="00E158F6"/>
    <w:rsid w:val="00EF3A91"/>
    <w:rsid w:val="00FA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40859"/>
  <w15:chartTrackingRefBased/>
  <w15:docId w15:val="{18186301-ED21-4CE1-96BA-4BFBB99E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D1B"/>
    <w:rPr>
      <w:sz w:val="18"/>
      <w:szCs w:val="18"/>
    </w:rPr>
  </w:style>
  <w:style w:type="paragraph" w:styleId="a7">
    <w:name w:val="List Paragraph"/>
    <w:basedOn w:val="a"/>
    <w:uiPriority w:val="34"/>
    <w:qFormat/>
    <w:rsid w:val="00AC32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4B9B3E5-96ED-49CD-B3C7-FEDD2BA12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11</cp:revision>
  <cp:lastPrinted>2021-08-15T14:29:00Z</cp:lastPrinted>
  <dcterms:created xsi:type="dcterms:W3CDTF">2021-08-15T09:21:00Z</dcterms:created>
  <dcterms:modified xsi:type="dcterms:W3CDTF">2021-08-17T10:31:00Z</dcterms:modified>
</cp:coreProperties>
</file>